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0AC4" w:rsidRDefault="00760AC4" w:rsidP="00760AC4">
      <w:pPr>
        <w:suppressAutoHyphens/>
        <w:autoSpaceDE w:val="0"/>
        <w:autoSpaceDN w:val="0"/>
        <w:adjustRightInd w:val="0"/>
        <w:spacing w:after="0" w:line="480" w:lineRule="auto"/>
        <w:jc w:val="both"/>
        <w:rPr>
          <w:rFonts w:ascii="Times New Roman" w:hAnsi="Times New Roman" w:cs="Times New Roman"/>
          <w:sz w:val="20"/>
          <w:szCs w:val="20"/>
          <w:lang w:val="en-US"/>
        </w:rPr>
      </w:pPr>
      <w:r>
        <w:rPr>
          <w:rFonts w:ascii="Times New Roman" w:hAnsi="Times New Roman" w:cs="Times New Roman"/>
          <w:b/>
          <w:bCs/>
          <w:sz w:val="24"/>
          <w:szCs w:val="24"/>
          <w:lang w:val="en-US"/>
        </w:rPr>
        <w:t xml:space="preserve">Figure </w:t>
      </w:r>
      <w:proofErr w:type="spellStart"/>
      <w:r>
        <w:rPr>
          <w:rFonts w:ascii="Times New Roman" w:hAnsi="Times New Roman" w:cs="Times New Roman"/>
          <w:b/>
          <w:bCs/>
          <w:sz w:val="24"/>
          <w:szCs w:val="24"/>
          <w:lang w:val="en-US"/>
        </w:rPr>
        <w:t>S1</w:t>
      </w:r>
      <w:proofErr w:type="spellEnd"/>
      <w:r>
        <w:rPr>
          <w:rFonts w:ascii="Times New Roman" w:hAnsi="Times New Roman" w:cs="Times New Roman"/>
          <w:sz w:val="24"/>
          <w:szCs w:val="24"/>
          <w:lang w:val="en-US"/>
        </w:rPr>
        <w:t>: Pollen dispersal models with varying grooming intensities. (a) Model of pollen dispersal in relation to grooming intensity. (b) Model of pollen dispersal in relation to grooming intensities and flower pollen dispersal strategies. R = 100, π</w:t>
      </w:r>
      <w:r>
        <w:rPr>
          <w:rFonts w:ascii="Times New Roman" w:hAnsi="Times New Roman" w:cs="Times New Roman"/>
          <w:sz w:val="24"/>
          <w:szCs w:val="24"/>
          <w:vertAlign w:val="subscript"/>
          <w:lang w:val="en-US"/>
        </w:rPr>
        <w:t>s</w:t>
      </w:r>
      <w:r>
        <w:rPr>
          <w:rFonts w:ascii="Times New Roman" w:hAnsi="Times New Roman" w:cs="Times New Roman"/>
          <w:sz w:val="24"/>
          <w:szCs w:val="24"/>
          <w:lang w:val="en-US"/>
        </w:rPr>
        <w:t xml:space="preserve"> = 0.05, π</w:t>
      </w:r>
      <w:r>
        <w:rPr>
          <w:rFonts w:ascii="Times New Roman" w:hAnsi="Times New Roman" w:cs="Times New Roman"/>
          <w:sz w:val="24"/>
          <w:szCs w:val="24"/>
          <w:vertAlign w:val="subscript"/>
          <w:lang w:val="en-US"/>
        </w:rPr>
        <w:t>e</w:t>
      </w:r>
      <w:r>
        <w:rPr>
          <w:rFonts w:ascii="Times New Roman" w:hAnsi="Times New Roman" w:cs="Times New Roman"/>
          <w:sz w:val="24"/>
          <w:szCs w:val="24"/>
          <w:lang w:val="en-US"/>
        </w:rPr>
        <w:t xml:space="preserve"> = 0.45, π = 0.5, </w:t>
      </w:r>
      <w:proofErr w:type="spellStart"/>
      <w:r>
        <w:rPr>
          <w:rFonts w:ascii="Times New Roman CYR" w:hAnsi="Times New Roman CYR" w:cs="Times New Roman CYR"/>
          <w:i/>
          <w:iCs/>
          <w:sz w:val="24"/>
          <w:szCs w:val="24"/>
          <w:lang w:val="en-US"/>
        </w:rPr>
        <w:t>у</w:t>
      </w:r>
      <w:r>
        <w:rPr>
          <w:rFonts w:ascii="Times New Roman" w:hAnsi="Times New Roman" w:cs="Times New Roman"/>
          <w:i/>
          <w:iCs/>
          <w:sz w:val="24"/>
          <w:szCs w:val="24"/>
          <w:vertAlign w:val="subscript"/>
          <w:lang w:val="en-US"/>
        </w:rPr>
        <w:t>s</w:t>
      </w:r>
      <w:proofErr w:type="spellEnd"/>
      <w:r>
        <w:rPr>
          <w:rFonts w:ascii="Times New Roman" w:hAnsi="Times New Roman" w:cs="Times New Roman"/>
          <w:i/>
          <w:iCs/>
          <w:sz w:val="24"/>
          <w:szCs w:val="24"/>
          <w:vertAlign w:val="subscript"/>
          <w:lang w:val="en-US"/>
        </w:rPr>
        <w:t xml:space="preserve"> </w:t>
      </w:r>
      <w:r>
        <w:rPr>
          <w:rFonts w:ascii="Times New Roman" w:hAnsi="Times New Roman" w:cs="Times New Roman"/>
          <w:sz w:val="24"/>
          <w:szCs w:val="24"/>
          <w:lang w:val="en-US"/>
        </w:rPr>
        <w:t xml:space="preserve">= 0.1, </w:t>
      </w:r>
      <w:proofErr w:type="spellStart"/>
      <w:r>
        <w:rPr>
          <w:rFonts w:ascii="Times New Roman" w:hAnsi="Times New Roman" w:cs="Times New Roman"/>
          <w:sz w:val="24"/>
          <w:szCs w:val="24"/>
          <w:lang w:val="en-US"/>
        </w:rPr>
        <w:t>ρ</w:t>
      </w:r>
      <w:r>
        <w:rPr>
          <w:rFonts w:ascii="Times New Roman" w:hAnsi="Times New Roman" w:cs="Times New Roman"/>
          <w:sz w:val="24"/>
          <w:szCs w:val="24"/>
          <w:vertAlign w:val="subscript"/>
          <w:lang w:val="en-US"/>
        </w:rPr>
        <w:t>e</w:t>
      </w:r>
      <w:proofErr w:type="spellEnd"/>
      <w:r>
        <w:rPr>
          <w:rFonts w:ascii="Times New Roman" w:hAnsi="Times New Roman" w:cs="Times New Roman"/>
          <w:sz w:val="24"/>
          <w:szCs w:val="24"/>
          <w:lang w:val="en-US"/>
        </w:rPr>
        <w:t xml:space="preserve"> = 0.2, </w:t>
      </w:r>
      <w:proofErr w:type="spellStart"/>
      <w:r>
        <w:rPr>
          <w:rFonts w:ascii="Times New Roman" w:hAnsi="Times New Roman" w:cs="Times New Roman"/>
          <w:sz w:val="24"/>
          <w:szCs w:val="24"/>
          <w:lang w:val="en-US"/>
        </w:rPr>
        <w:t>ρ</w:t>
      </w:r>
      <w:r>
        <w:rPr>
          <w:rFonts w:ascii="Times New Roman" w:hAnsi="Times New Roman" w:cs="Times New Roman"/>
          <w:sz w:val="24"/>
          <w:szCs w:val="24"/>
          <w:vertAlign w:val="subscript"/>
          <w:lang w:val="en-US"/>
        </w:rPr>
        <w:t>s</w:t>
      </w:r>
      <w:proofErr w:type="spellEnd"/>
      <w:r>
        <w:rPr>
          <w:rFonts w:ascii="Times New Roman CYR" w:hAnsi="Times New Roman CYR" w:cs="Times New Roman CYR"/>
          <w:sz w:val="24"/>
          <w:szCs w:val="24"/>
          <w:lang w:val="en-US"/>
        </w:rPr>
        <w:t xml:space="preserve"> = 0.1, grooming intensity: Г, safe strategy: </w:t>
      </w:r>
      <w:r>
        <w:rPr>
          <w:rFonts w:ascii="Times New Roman" w:hAnsi="Times New Roman" w:cs="Times New Roman"/>
          <w:sz w:val="24"/>
          <w:szCs w:val="24"/>
          <w:lang w:val="en-US"/>
        </w:rPr>
        <w:t>π</w:t>
      </w:r>
      <w:r>
        <w:rPr>
          <w:rFonts w:ascii="Times New Roman" w:hAnsi="Times New Roman" w:cs="Times New Roman"/>
          <w:sz w:val="24"/>
          <w:szCs w:val="24"/>
          <w:vertAlign w:val="subscript"/>
          <w:lang w:val="en-US"/>
        </w:rPr>
        <w:t xml:space="preserve">e </w:t>
      </w:r>
      <w:r>
        <w:rPr>
          <w:rFonts w:ascii="Times New Roman" w:hAnsi="Times New Roman" w:cs="Times New Roman"/>
          <w:sz w:val="24"/>
          <w:szCs w:val="24"/>
          <w:lang w:val="en-US"/>
        </w:rPr>
        <w:t>= 0.35, π</w:t>
      </w:r>
      <w:r>
        <w:rPr>
          <w:rFonts w:ascii="Times New Roman" w:hAnsi="Times New Roman" w:cs="Times New Roman"/>
          <w:sz w:val="24"/>
          <w:szCs w:val="24"/>
          <w:vertAlign w:val="subscript"/>
          <w:lang w:val="en-US"/>
        </w:rPr>
        <w:t>s</w:t>
      </w:r>
      <w:r>
        <w:rPr>
          <w:rFonts w:ascii="Times New Roman" w:hAnsi="Times New Roman" w:cs="Times New Roman"/>
          <w:sz w:val="24"/>
          <w:szCs w:val="24"/>
          <w:lang w:val="en-US"/>
        </w:rPr>
        <w:t xml:space="preserve"> = 0.15; 70/30, and lax strategy: π</w:t>
      </w:r>
      <w:r>
        <w:rPr>
          <w:rFonts w:ascii="Times New Roman" w:hAnsi="Times New Roman" w:cs="Times New Roman"/>
          <w:sz w:val="24"/>
          <w:szCs w:val="24"/>
          <w:vertAlign w:val="subscript"/>
          <w:lang w:val="en-US"/>
        </w:rPr>
        <w:t>e</w:t>
      </w:r>
      <w:r>
        <w:rPr>
          <w:rFonts w:ascii="Times New Roman" w:hAnsi="Times New Roman" w:cs="Times New Roman"/>
          <w:sz w:val="24"/>
          <w:szCs w:val="24"/>
          <w:lang w:val="en-US"/>
        </w:rPr>
        <w:t xml:space="preserve"> = 0.45 and π</w:t>
      </w:r>
      <w:r>
        <w:rPr>
          <w:rFonts w:ascii="Times New Roman" w:hAnsi="Times New Roman" w:cs="Times New Roman"/>
          <w:sz w:val="24"/>
          <w:szCs w:val="24"/>
          <w:vertAlign w:val="subscript"/>
          <w:lang w:val="en-US"/>
        </w:rPr>
        <w:t>s</w:t>
      </w:r>
      <w:r>
        <w:rPr>
          <w:rFonts w:ascii="Times New Roman" w:hAnsi="Times New Roman" w:cs="Times New Roman"/>
          <w:sz w:val="24"/>
          <w:szCs w:val="24"/>
          <w:lang w:val="en-US"/>
        </w:rPr>
        <w:t xml:space="preserve"> = 0.05; 90/10. </w:t>
      </w:r>
    </w:p>
    <w:p w:rsidR="004A140A" w:rsidRDefault="004A140A">
      <w:bookmarkStart w:id="0" w:name="_GoBack"/>
      <w:bookmarkEnd w:id="0"/>
    </w:p>
    <w:sectPr w:rsidR="004A140A" w:rsidSect="00012826">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New Roman CYR">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proofState w:spelling="clean" w:grammar="clean"/>
  <w:defaultTabStop w:val="720"/>
  <w:characterSpacingControl w:val="doNotCompress"/>
  <w:compat>
    <w:compatSetting w:name="compatibilityMode" w:uri="http://schemas.microsoft.com/office/word" w:val="12"/>
  </w:compat>
  <w:rsids>
    <w:rsidRoot w:val="00920F03"/>
    <w:rsid w:val="000144B6"/>
    <w:rsid w:val="000432A1"/>
    <w:rsid w:val="00046A37"/>
    <w:rsid w:val="0007374A"/>
    <w:rsid w:val="000760BF"/>
    <w:rsid w:val="00084EB9"/>
    <w:rsid w:val="000B55D6"/>
    <w:rsid w:val="000C2EAA"/>
    <w:rsid w:val="000C7F51"/>
    <w:rsid w:val="000E6FDA"/>
    <w:rsid w:val="001279AC"/>
    <w:rsid w:val="00142B6C"/>
    <w:rsid w:val="0014569A"/>
    <w:rsid w:val="00151F9A"/>
    <w:rsid w:val="001A6384"/>
    <w:rsid w:val="001C143B"/>
    <w:rsid w:val="001C29AD"/>
    <w:rsid w:val="001C6966"/>
    <w:rsid w:val="001D3897"/>
    <w:rsid w:val="001D52CF"/>
    <w:rsid w:val="001D63AE"/>
    <w:rsid w:val="001D678A"/>
    <w:rsid w:val="001D7BDE"/>
    <w:rsid w:val="001F181C"/>
    <w:rsid w:val="001F6061"/>
    <w:rsid w:val="00210BA4"/>
    <w:rsid w:val="00210E08"/>
    <w:rsid w:val="00224AA9"/>
    <w:rsid w:val="00277B9D"/>
    <w:rsid w:val="002B183D"/>
    <w:rsid w:val="002B5635"/>
    <w:rsid w:val="002C2775"/>
    <w:rsid w:val="002F0E86"/>
    <w:rsid w:val="00307064"/>
    <w:rsid w:val="00366159"/>
    <w:rsid w:val="00376D18"/>
    <w:rsid w:val="00380E2A"/>
    <w:rsid w:val="00394724"/>
    <w:rsid w:val="003A7C2C"/>
    <w:rsid w:val="003E442D"/>
    <w:rsid w:val="003E6A80"/>
    <w:rsid w:val="003F17D3"/>
    <w:rsid w:val="003F2B3D"/>
    <w:rsid w:val="004210F6"/>
    <w:rsid w:val="00436346"/>
    <w:rsid w:val="00453276"/>
    <w:rsid w:val="00457D7E"/>
    <w:rsid w:val="004906D4"/>
    <w:rsid w:val="004A140A"/>
    <w:rsid w:val="004B4ABF"/>
    <w:rsid w:val="004C23C4"/>
    <w:rsid w:val="004F1207"/>
    <w:rsid w:val="00511FA1"/>
    <w:rsid w:val="00522036"/>
    <w:rsid w:val="0053463F"/>
    <w:rsid w:val="00573932"/>
    <w:rsid w:val="00585A57"/>
    <w:rsid w:val="005D2F20"/>
    <w:rsid w:val="005F0FDD"/>
    <w:rsid w:val="00601D71"/>
    <w:rsid w:val="0060558A"/>
    <w:rsid w:val="00626F58"/>
    <w:rsid w:val="00645E5D"/>
    <w:rsid w:val="00660FC3"/>
    <w:rsid w:val="0068326F"/>
    <w:rsid w:val="00686304"/>
    <w:rsid w:val="006949E0"/>
    <w:rsid w:val="006C405A"/>
    <w:rsid w:val="006C5AB8"/>
    <w:rsid w:val="006E33C3"/>
    <w:rsid w:val="006F0C68"/>
    <w:rsid w:val="00721C78"/>
    <w:rsid w:val="00725399"/>
    <w:rsid w:val="00732A83"/>
    <w:rsid w:val="00745432"/>
    <w:rsid w:val="00760AC4"/>
    <w:rsid w:val="00771288"/>
    <w:rsid w:val="00796708"/>
    <w:rsid w:val="007C6628"/>
    <w:rsid w:val="007D16B0"/>
    <w:rsid w:val="00807645"/>
    <w:rsid w:val="00832C24"/>
    <w:rsid w:val="008361E2"/>
    <w:rsid w:val="00841AA7"/>
    <w:rsid w:val="008442E5"/>
    <w:rsid w:val="00872493"/>
    <w:rsid w:val="0087494E"/>
    <w:rsid w:val="0088281B"/>
    <w:rsid w:val="0089146D"/>
    <w:rsid w:val="008B02D9"/>
    <w:rsid w:val="008B076A"/>
    <w:rsid w:val="008B1E94"/>
    <w:rsid w:val="008C6EA2"/>
    <w:rsid w:val="008D1EDE"/>
    <w:rsid w:val="008D2563"/>
    <w:rsid w:val="00920F03"/>
    <w:rsid w:val="009323D3"/>
    <w:rsid w:val="009365EF"/>
    <w:rsid w:val="009433AA"/>
    <w:rsid w:val="00976679"/>
    <w:rsid w:val="00980D03"/>
    <w:rsid w:val="009A418C"/>
    <w:rsid w:val="009D45E1"/>
    <w:rsid w:val="00A059BB"/>
    <w:rsid w:val="00A145DE"/>
    <w:rsid w:val="00A27F6D"/>
    <w:rsid w:val="00A727A0"/>
    <w:rsid w:val="00AA59E4"/>
    <w:rsid w:val="00AC484C"/>
    <w:rsid w:val="00AD2679"/>
    <w:rsid w:val="00AE3093"/>
    <w:rsid w:val="00B05EEB"/>
    <w:rsid w:val="00B076C2"/>
    <w:rsid w:val="00B23011"/>
    <w:rsid w:val="00B23FA7"/>
    <w:rsid w:val="00B43B69"/>
    <w:rsid w:val="00B94AE6"/>
    <w:rsid w:val="00BF37DC"/>
    <w:rsid w:val="00BF6020"/>
    <w:rsid w:val="00C062B9"/>
    <w:rsid w:val="00C218E6"/>
    <w:rsid w:val="00C31ED3"/>
    <w:rsid w:val="00C32215"/>
    <w:rsid w:val="00C700EC"/>
    <w:rsid w:val="00C70C90"/>
    <w:rsid w:val="00C965A6"/>
    <w:rsid w:val="00CB4E90"/>
    <w:rsid w:val="00CD0B89"/>
    <w:rsid w:val="00CD414C"/>
    <w:rsid w:val="00CF4112"/>
    <w:rsid w:val="00D104B4"/>
    <w:rsid w:val="00D2338F"/>
    <w:rsid w:val="00D31209"/>
    <w:rsid w:val="00D54FCD"/>
    <w:rsid w:val="00D6077F"/>
    <w:rsid w:val="00DB5AA5"/>
    <w:rsid w:val="00DD6B40"/>
    <w:rsid w:val="00E15DA3"/>
    <w:rsid w:val="00E167C6"/>
    <w:rsid w:val="00E179D8"/>
    <w:rsid w:val="00E3387F"/>
    <w:rsid w:val="00E33ADA"/>
    <w:rsid w:val="00E52027"/>
    <w:rsid w:val="00E72B21"/>
    <w:rsid w:val="00E94BA6"/>
    <w:rsid w:val="00EB31F7"/>
    <w:rsid w:val="00EC443F"/>
    <w:rsid w:val="00ED0733"/>
    <w:rsid w:val="00EE15C6"/>
    <w:rsid w:val="00EF4B2C"/>
    <w:rsid w:val="00F013D5"/>
    <w:rsid w:val="00F16BDF"/>
    <w:rsid w:val="00F3541A"/>
    <w:rsid w:val="00F513DE"/>
    <w:rsid w:val="00F75CED"/>
    <w:rsid w:val="00F949AF"/>
    <w:rsid w:val="00F958F9"/>
    <w:rsid w:val="00FA43B8"/>
    <w:rsid w:val="00FB094D"/>
    <w:rsid w:val="00FC20FF"/>
    <w:rsid w:val="00FD3AD8"/>
    <w:rsid w:val="00FF39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E9AD2A-A5E8-4A64-8126-088EDAF4B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14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4</Words>
  <Characters>366</Characters>
  <Application>Microsoft Office Word</Application>
  <DocSecurity>0</DocSecurity>
  <Lines>3</Lines>
  <Paragraphs>1</Paragraphs>
  <ScaleCrop>false</ScaleCrop>
  <Company>Microsoft</Company>
  <LinksUpToDate>false</LinksUpToDate>
  <CharactersWithSpaces>4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ana Letshiya J.</dc:creator>
  <cp:keywords/>
  <dc:description/>
  <cp:lastModifiedBy>Dayana Letshiya J.</cp:lastModifiedBy>
  <cp:revision>2</cp:revision>
  <dcterms:created xsi:type="dcterms:W3CDTF">2019-02-04T05:03:00Z</dcterms:created>
  <dcterms:modified xsi:type="dcterms:W3CDTF">2019-02-04T05:03:00Z</dcterms:modified>
</cp:coreProperties>
</file>